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8"/>
        <w:gridCol w:w="2426"/>
        <w:gridCol w:w="899"/>
        <w:gridCol w:w="1200"/>
        <w:gridCol w:w="1167"/>
        <w:gridCol w:w="1193"/>
        <w:gridCol w:w="1080"/>
      </w:tblGrid>
      <w:tr>
        <w:trPr/>
        <w:tc>
          <w:tcPr>
            <w:tcW w:w="12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romosome</w:t>
            </w:r>
          </w:p>
        </w:tc>
        <w:tc>
          <w:tcPr>
            <w:tcW w:w="24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fSeq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ccession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s</w:t>
            </w:r>
          </w:p>
        </w:tc>
        <w:tc>
          <w:tcPr>
            <w:tcW w:w="8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duced /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pressed</w:t>
            </w:r>
          </w:p>
        </w:tc>
        <w:tc>
          <w:tcPr>
            <w:tcW w:w="12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umbers of AhR site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 the promoter</w:t>
            </w:r>
          </w:p>
        </w:tc>
        <w:tc>
          <w:tcPr>
            <w:tcW w:w="11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SS [bp] of the first gene</w:t>
            </w:r>
          </w:p>
        </w:tc>
        <w:tc>
          <w:tcPr>
            <w:tcW w:w="11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TSS [bp] of the second gen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Distance between TSSs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[bp]</w:t>
            </w:r>
          </w:p>
        </w:tc>
      </w:tr>
      <w:tr>
        <w:trPr/>
        <w:tc>
          <w:tcPr>
            <w:tcW w:w="1218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42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3928 / NM_015582              </w:t>
            </w:r>
          </w:p>
        </w:tc>
        <w:tc>
          <w:tcPr>
            <w:tcW w:w="89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n.d.*</w:t>
            </w:r>
          </w:p>
        </w:tc>
        <w:tc>
          <w:tcPr>
            <w:tcW w:w="116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,872,000</w:t>
            </w:r>
          </w:p>
        </w:tc>
        <w:tc>
          <w:tcPr>
            <w:tcW w:w="119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,890,576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57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5334 / NM_003492       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1,680,91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1,706,1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,23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1643 / NM_032174       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/ 1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,408,88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,412,6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76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21642 / NM_002155       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,744,03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,763,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08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5807 / NM_003292       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,504,97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3,521,9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97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6623 / NM_005518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,600,88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,637,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,49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2061 / NM_000350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,825,81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,930,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,37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144631 / NM_002707       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,574,64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,578,5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5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5911 / NM_000821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,740,84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,750,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89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16467 / NM_000534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0,837,6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0,851,8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20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22173 / NM_016297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,413,35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,459,8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,48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6590 / NM_000542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,817,84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,860,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,12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5141 / NM_000508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 / 0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,061,79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,081,9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11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0508 / NM_000509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,081,90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6,102,9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00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7104 / NM_003214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,483,05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,488,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21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138446 / NM_006547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,081,21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,092,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88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3235 / NM_006748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,835,79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4,005,5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,76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1261 / NM_004957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,924,38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,941,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,85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5564 / NM_024112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6,287,76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6,298,6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92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5489 / NM_001261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,877,07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5,924,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,73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4376 / NM_015960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,136,19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,156,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40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5271 / NM_019054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/ 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,474,82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,519,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,71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1572 / NM_021924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2,81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7,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03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52854 / NM_003646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,263,86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,333,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,564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6169 / NM_019021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3,704,82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3,807,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,96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21640 / NM_015665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,979,76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,987,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74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3348 / NM_014050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,304,55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,363,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,17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2937 / NM_001145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,142,5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,151,7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24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6599 / NM_000903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,375,18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,519,4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,31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3562 / NM_015528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041,18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,044,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02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2544 / NM_006495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,767,15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,776,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,19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18952 / NM_004502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 / 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,147,752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,159,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48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7292 / NM_001258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-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,538,78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,594,5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,76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5359 / NM_016626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,808,60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,952,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,308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32377 / NM_001611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/ 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,524,86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,546,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616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4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18270 / NM_007346  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+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/ 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,154,18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,162,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,340</w:t>
            </w:r>
          </w:p>
        </w:tc>
      </w:tr>
      <w:tr>
        <w:trPr/>
        <w:tc>
          <w:tcPr>
            <w:tcW w:w="121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42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M_002626 / NM_004928       </w:t>
            </w:r>
          </w:p>
        </w:tc>
        <w:tc>
          <w:tcPr>
            <w:tcW w:w="89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 / -</w:t>
            </w:r>
          </w:p>
        </w:tc>
        <w:tc>
          <w:tcPr>
            <w:tcW w:w="12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/ 1</w:t>
            </w:r>
          </w:p>
        </w:tc>
        <w:tc>
          <w:tcPr>
            <w:tcW w:w="116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,576,172</w:t>
            </w:r>
          </w:p>
        </w:tc>
        <w:tc>
          <w:tcPr>
            <w:tcW w:w="119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,605,028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,8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* Promoter sequence was not available </w:t>
      </w:r>
    </w:p>
    <w:sectPr>
      <w:type w:val="nextPage"/>
      <w:pgSz w:w="9639" w:h="10773"/>
      <w:pgMar w:left="238" w:right="249" w:gutter="0" w:header="0" w:top="198" w:footer="0" w:bottom="19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lang w:val="en-GB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b w:val="false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  <w:lang w:val="en-GB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8T09:52:00Z</dcterms:created>
  <dc:creator>Susanne Reymann</dc:creator>
  <dc:description/>
  <dc:language>en-US</dc:language>
  <cp:lastModifiedBy>Susanne Reymann</cp:lastModifiedBy>
  <dcterms:modified xsi:type="dcterms:W3CDTF">2006-08-18T10:42:00Z</dcterms:modified>
  <cp:revision>2</cp:revision>
  <dc:subject/>
  <dc:title>Chromosome</dc:title>
</cp:coreProperties>
</file>